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C8CCCB" w14:textId="77777777" w:rsidR="00571A4B" w:rsidRDefault="00571A4B" w:rsidP="00571A4B">
      <w:pPr>
        <w:spacing w:line="360" w:lineRule="auto"/>
        <w:jc w:val="both"/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bCs/>
          <w:iCs/>
        </w:rPr>
        <w:t xml:space="preserve">Supplement </w:t>
      </w:r>
    </w:p>
    <w:p w14:paraId="01090608" w14:textId="269DD6B5" w:rsidR="00EC38C2" w:rsidRPr="00EC38C2" w:rsidRDefault="00EC38C2" w:rsidP="00EC38C2">
      <w:pPr>
        <w:pStyle w:val="Beschriftung"/>
      </w:pPr>
      <w:r>
        <w:t xml:space="preserve">Supplementary table </w:t>
      </w:r>
      <w:fldSimple w:instr=" SEQ Supplementary_table \* ARABIC ">
        <w:r>
          <w:rPr>
            <w:noProof/>
          </w:rPr>
          <w:t>1</w:t>
        </w:r>
      </w:fldSimple>
      <w:r>
        <w:t xml:space="preserve">: </w:t>
      </w:r>
      <w:r w:rsidRPr="00A754AB">
        <w:t xml:space="preserve">The original </w:t>
      </w:r>
      <w:r>
        <w:t>ratios</w:t>
      </w:r>
      <w:r w:rsidRPr="00A754AB">
        <w:t xml:space="preserve"> of the </w:t>
      </w:r>
      <w:r>
        <w:t>normalised DNA (1 ng/µl) concentrations of the different</w:t>
      </w:r>
      <w:r w:rsidRPr="00A754AB">
        <w:t xml:space="preserve"> bee species in the mock communities.</w:t>
      </w:r>
    </w:p>
    <w:tbl>
      <w:tblPr>
        <w:tblW w:w="8358" w:type="dxa"/>
        <w:tblLook w:val="04A0" w:firstRow="1" w:lastRow="0" w:firstColumn="1" w:lastColumn="0" w:noHBand="0" w:noVBand="1"/>
      </w:tblPr>
      <w:tblGrid>
        <w:gridCol w:w="2644"/>
        <w:gridCol w:w="607"/>
        <w:gridCol w:w="607"/>
        <w:gridCol w:w="622"/>
        <w:gridCol w:w="607"/>
        <w:gridCol w:w="607"/>
        <w:gridCol w:w="607"/>
        <w:gridCol w:w="607"/>
        <w:gridCol w:w="607"/>
        <w:gridCol w:w="607"/>
        <w:gridCol w:w="607"/>
      </w:tblGrid>
      <w:tr w:rsidR="00EC38C2" w:rsidRPr="00EC38C2" w14:paraId="62D3F88E" w14:textId="77777777" w:rsidTr="00EC38C2">
        <w:trPr>
          <w:trHeight w:val="30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C370A" w14:textId="77777777" w:rsidR="00EC38C2" w:rsidRPr="00EC38C2" w:rsidRDefault="00EC38C2" w:rsidP="00EC3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83D65" w14:textId="45643918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81F76" w14:textId="514AC1FA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BCE8D" w14:textId="61AA6880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FEB82" w14:textId="17A5ACC3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AD6D5" w14:textId="2ACE9B3C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085EB" w14:textId="76FE7F66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E485D" w14:textId="76DD85D1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ACFE8" w14:textId="6A9EA93D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6D2FE" w14:textId="689B77EF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940B4" w14:textId="697F2D7E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10</w:t>
            </w:r>
          </w:p>
        </w:tc>
      </w:tr>
      <w:tr w:rsidR="00EC38C2" w:rsidRPr="00EC38C2" w14:paraId="36D16576" w14:textId="77777777" w:rsidTr="00EC38C2">
        <w:trPr>
          <w:trHeight w:val="288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33E24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drena cineraria</w:t>
            </w:r>
          </w:p>
        </w:tc>
        <w:tc>
          <w:tcPr>
            <w:tcW w:w="23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6A3F420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92BA4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C1F5F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C75D2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0F24B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C34DD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4C173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%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E3756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DC0EB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%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89F000A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EC38C2" w:rsidRPr="00EC38C2" w14:paraId="73BC185F" w14:textId="77777777" w:rsidTr="00EC38C2">
        <w:trPr>
          <w:trHeight w:val="288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E33F0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ndrena </w:t>
            </w:r>
            <w:proofErr w:type="spellStart"/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emorrhoa</w:t>
            </w:r>
            <w:proofErr w:type="spellEnd"/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98B5061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7A367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4A487" w14:textId="77777777" w:rsidR="00EC38C2" w:rsidRPr="00EC38C2" w:rsidRDefault="00EC38C2" w:rsidP="00EC3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87722" w14:textId="77777777" w:rsidR="00EC38C2" w:rsidRPr="00EC38C2" w:rsidRDefault="00EC38C2" w:rsidP="00EC3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F0DA5" w14:textId="77777777" w:rsidR="00EC38C2" w:rsidRPr="00EC38C2" w:rsidRDefault="00EC38C2" w:rsidP="00EC3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B58EB" w14:textId="77777777" w:rsidR="00EC38C2" w:rsidRPr="00EC38C2" w:rsidRDefault="00EC38C2" w:rsidP="00EC3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F1175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D6011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B263E" w14:textId="77777777" w:rsidR="00EC38C2" w:rsidRPr="00EC38C2" w:rsidRDefault="00EC38C2" w:rsidP="00EC3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4C70FF5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EC38C2" w:rsidRPr="00EC38C2" w14:paraId="59A475AC" w14:textId="77777777" w:rsidTr="00EC38C2">
        <w:trPr>
          <w:trHeight w:val="288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FE3B5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is mellifera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0CF5F83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FE660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%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5DD27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1C058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C92AA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3468F" w14:textId="77777777" w:rsidR="00EC38C2" w:rsidRPr="00EC38C2" w:rsidRDefault="00EC38C2" w:rsidP="00EC3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6A005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5CDA9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FB153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FA28A67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EC38C2" w:rsidRPr="00EC38C2" w14:paraId="20DCD50F" w14:textId="77777777" w:rsidTr="00EC38C2">
        <w:trPr>
          <w:trHeight w:val="288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322AD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lictus</w:t>
            </w:r>
            <w:proofErr w:type="spellEnd"/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abiosae</w:t>
            </w:r>
            <w:proofErr w:type="spellEnd"/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B95FC7F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47013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C5DDF" w14:textId="77777777" w:rsidR="00EC38C2" w:rsidRPr="00EC38C2" w:rsidRDefault="00EC38C2" w:rsidP="00EC3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A0D1B" w14:textId="77777777" w:rsidR="00EC38C2" w:rsidRPr="00EC38C2" w:rsidRDefault="00EC38C2" w:rsidP="00EC3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57729" w14:textId="77777777" w:rsidR="00EC38C2" w:rsidRPr="00EC38C2" w:rsidRDefault="00EC38C2" w:rsidP="00EC3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93C21" w14:textId="77777777" w:rsidR="00EC38C2" w:rsidRPr="00EC38C2" w:rsidRDefault="00EC38C2" w:rsidP="00EC3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4AED5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3E9FC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442C2" w14:textId="77777777" w:rsidR="00EC38C2" w:rsidRPr="00EC38C2" w:rsidRDefault="00EC38C2" w:rsidP="00EC3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B200FE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%</w:t>
            </w:r>
          </w:p>
        </w:tc>
      </w:tr>
      <w:tr w:rsidR="00EC38C2" w:rsidRPr="00EC38C2" w14:paraId="21895879" w14:textId="77777777" w:rsidTr="00EC38C2">
        <w:trPr>
          <w:trHeight w:val="288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6708C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egachile </w:t>
            </w:r>
            <w:proofErr w:type="spellStart"/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tundata</w:t>
            </w:r>
            <w:proofErr w:type="spellEnd"/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D788B5D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76D30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4B4C3" w14:textId="77777777" w:rsidR="00EC38C2" w:rsidRPr="00EC38C2" w:rsidRDefault="00EC38C2" w:rsidP="00EC3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76D04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DF390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5D599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012D8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FAE26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8E529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82C2B64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EC38C2" w:rsidRPr="00EC38C2" w14:paraId="093A4ABB" w14:textId="77777777" w:rsidTr="00EC38C2">
        <w:trPr>
          <w:trHeight w:val="288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3D5D4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smia cornuta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CFEDE82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B1FC9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%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F0D8E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7C885" w14:textId="77777777" w:rsidR="00EC38C2" w:rsidRPr="00EC38C2" w:rsidRDefault="00EC38C2" w:rsidP="00EC3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4582F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7A997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1C746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66B7F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6C147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A3187F9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%</w:t>
            </w:r>
          </w:p>
        </w:tc>
      </w:tr>
      <w:tr w:rsidR="00EC38C2" w:rsidRPr="00EC38C2" w14:paraId="4750E435" w14:textId="77777777" w:rsidTr="00EC38C2">
        <w:trPr>
          <w:trHeight w:val="288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1914C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smia bicornis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03FCE48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94014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C0147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9E9FF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29004" w14:textId="77777777" w:rsidR="00EC38C2" w:rsidRPr="00EC38C2" w:rsidRDefault="00EC38C2" w:rsidP="00EC3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B9BA7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F4A55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371AC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CC8AB" w14:textId="77777777" w:rsidR="00EC38C2" w:rsidRPr="00EC38C2" w:rsidRDefault="00EC38C2" w:rsidP="00EC3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7BB4B9E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%</w:t>
            </w:r>
          </w:p>
        </w:tc>
      </w:tr>
      <w:tr w:rsidR="00EC38C2" w:rsidRPr="00EC38C2" w14:paraId="3A01F4D7" w14:textId="77777777" w:rsidTr="00EC38C2">
        <w:trPr>
          <w:trHeight w:val="288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FB01B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mbus terrestris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D23B008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513E6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93519" w14:textId="77777777" w:rsidR="00EC38C2" w:rsidRPr="00EC38C2" w:rsidRDefault="00EC38C2" w:rsidP="00EC3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6D20F" w14:textId="77777777" w:rsidR="00EC38C2" w:rsidRPr="00EC38C2" w:rsidRDefault="00EC38C2" w:rsidP="00EC3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531FD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B74A7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6F7EB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1D6A0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%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39350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F174012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%</w:t>
            </w:r>
          </w:p>
        </w:tc>
      </w:tr>
      <w:tr w:rsidR="00EC38C2" w:rsidRPr="00EC38C2" w14:paraId="185983D0" w14:textId="77777777" w:rsidTr="00EC38C2">
        <w:trPr>
          <w:trHeight w:val="300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AB125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sioglossum</w:t>
            </w:r>
            <w:proofErr w:type="spellEnd"/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lceatum</w:t>
            </w:r>
            <w:proofErr w:type="spellEnd"/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0ADEDD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149907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83F8C18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8EE3370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5380470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10F11BB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A2812FD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%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6D6EDD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7431755" w14:textId="77777777" w:rsidR="00EC38C2" w:rsidRPr="00EC38C2" w:rsidRDefault="00EC38C2" w:rsidP="00EC38C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3E30C3E" w14:textId="77777777" w:rsidR="00EC38C2" w:rsidRPr="00EC38C2" w:rsidRDefault="00EC38C2" w:rsidP="00EC38C2">
            <w:pPr>
              <w:keepNext/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C38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%</w:t>
            </w:r>
          </w:p>
        </w:tc>
      </w:tr>
    </w:tbl>
    <w:p w14:paraId="7A681368" w14:textId="77777777" w:rsidR="00EC38C2" w:rsidRDefault="00EC38C2" w:rsidP="00571A4B">
      <w:pPr>
        <w:pStyle w:val="Beschriftung"/>
      </w:pPr>
    </w:p>
    <w:p w14:paraId="63AC8352" w14:textId="46EFD917" w:rsidR="00571A4B" w:rsidRPr="008412C3" w:rsidRDefault="00EC38C2" w:rsidP="00571A4B">
      <w:pPr>
        <w:pStyle w:val="Beschriftung"/>
      </w:pPr>
      <w:r>
        <w:t>Supplementary table 2</w:t>
      </w:r>
      <w:r w:rsidR="00571A4B">
        <w:t>: List of the 20 most abundant species found by the different primers and in how many samples they were found.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2588"/>
        <w:gridCol w:w="1723"/>
        <w:gridCol w:w="889"/>
        <w:gridCol w:w="1160"/>
        <w:gridCol w:w="1123"/>
        <w:gridCol w:w="1731"/>
      </w:tblGrid>
      <w:tr w:rsidR="00C16E0A" w:rsidRPr="008412C3" w14:paraId="4FD18A3B" w14:textId="77777777" w:rsidTr="00F44409">
        <w:trPr>
          <w:trHeight w:val="288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6D513" w14:textId="77777777" w:rsidR="00C16E0A" w:rsidRPr="008412C3" w:rsidRDefault="00C16E0A" w:rsidP="00256A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ecies</w:t>
            </w:r>
          </w:p>
        </w:tc>
        <w:tc>
          <w:tcPr>
            <w:tcW w:w="1904" w:type="dxa"/>
          </w:tcPr>
          <w:p w14:paraId="5BB3A758" w14:textId="469D259B" w:rsidR="00C16E0A" w:rsidRPr="008412C3" w:rsidRDefault="00C16E0A" w:rsidP="00256A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milie</w:t>
            </w:r>
            <w:r w:rsidR="000C63D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93683" w14:textId="29E89BF4" w:rsidR="00C16E0A" w:rsidRPr="008412C3" w:rsidRDefault="00C16E0A" w:rsidP="00256A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plant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CF5C4" w14:textId="77777777" w:rsidR="00C16E0A" w:rsidRPr="008412C3" w:rsidRDefault="00C16E0A" w:rsidP="00256A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plant_W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D2032" w14:textId="77777777" w:rsidR="00C16E0A" w:rsidRPr="008412C3" w:rsidRDefault="00C16E0A" w:rsidP="00256A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plant_H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8D649" w14:textId="77777777" w:rsidR="00C16E0A" w:rsidRPr="008412C3" w:rsidRDefault="00C16E0A" w:rsidP="00256A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plant_H1</w:t>
            </w:r>
          </w:p>
        </w:tc>
      </w:tr>
      <w:tr w:rsidR="00C16E0A" w:rsidRPr="008412C3" w14:paraId="64A0193D" w14:textId="77777777" w:rsidTr="00F44409">
        <w:trPr>
          <w:trHeight w:val="288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0DFDD" w14:textId="77777777" w:rsidR="00C16E0A" w:rsidRPr="008412C3" w:rsidRDefault="00C16E0A" w:rsidP="00256A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rips </w:t>
            </w:r>
            <w:proofErr w:type="spellStart"/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baci</w:t>
            </w:r>
            <w:proofErr w:type="spellEnd"/>
          </w:p>
        </w:tc>
        <w:tc>
          <w:tcPr>
            <w:tcW w:w="1904" w:type="dxa"/>
          </w:tcPr>
          <w:p w14:paraId="1115E3E9" w14:textId="57C9EB2C" w:rsidR="00C16E0A" w:rsidRPr="008412C3" w:rsidRDefault="00C16E0A" w:rsidP="00F4440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16E0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ripida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8E061" w14:textId="1627D4A8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49A78" w14:textId="650F00C6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6AE09" w14:textId="7E56773C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F5657" w14:textId="5FC0526C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</w:tr>
      <w:tr w:rsidR="00C16E0A" w:rsidRPr="008412C3" w14:paraId="0C95EA38" w14:textId="77777777" w:rsidTr="00F44409">
        <w:trPr>
          <w:trHeight w:val="288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52235" w14:textId="77777777" w:rsidR="00C16E0A" w:rsidRPr="008412C3" w:rsidRDefault="00C16E0A" w:rsidP="00256A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cidomyiidae sp.</w:t>
            </w:r>
          </w:p>
        </w:tc>
        <w:tc>
          <w:tcPr>
            <w:tcW w:w="1904" w:type="dxa"/>
          </w:tcPr>
          <w:p w14:paraId="7E83A1D1" w14:textId="77F088FF" w:rsidR="00C16E0A" w:rsidRPr="008412C3" w:rsidRDefault="00C16E0A" w:rsidP="00F4440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cidomyiida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E3E6C" w14:textId="525BA4B9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D6FC0" w14:textId="0B9D865F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513A2" w14:textId="56292D3C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F037F" w14:textId="7026E5F4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</w:tr>
      <w:tr w:rsidR="00C16E0A" w:rsidRPr="008412C3" w14:paraId="1BAD9A3C" w14:textId="77777777" w:rsidTr="00F44409">
        <w:trPr>
          <w:trHeight w:val="288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719F8" w14:textId="77777777" w:rsidR="00C16E0A" w:rsidRPr="008412C3" w:rsidRDefault="00C16E0A" w:rsidP="00256A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lictus</w:t>
            </w:r>
            <w:proofErr w:type="spellEnd"/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bauratus</w:t>
            </w:r>
            <w:proofErr w:type="spellEnd"/>
          </w:p>
        </w:tc>
        <w:tc>
          <w:tcPr>
            <w:tcW w:w="1904" w:type="dxa"/>
          </w:tcPr>
          <w:p w14:paraId="2E5D6FE1" w14:textId="5635B37A" w:rsidR="00C16E0A" w:rsidRPr="008412C3" w:rsidRDefault="00F44409" w:rsidP="00F4440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4440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lictida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C1EB4" w14:textId="2C834A96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2B08A" w14:textId="3538A734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B6D1C" w14:textId="04B93B21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58FE2" w14:textId="1F50B0FD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</w:tr>
      <w:tr w:rsidR="00C16E0A" w:rsidRPr="008412C3" w14:paraId="13AD31A3" w14:textId="77777777" w:rsidTr="00F44409">
        <w:trPr>
          <w:trHeight w:val="288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2AE0F" w14:textId="77777777" w:rsidR="00C16E0A" w:rsidRPr="008412C3" w:rsidRDefault="00C16E0A" w:rsidP="00256A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eolothrips</w:t>
            </w:r>
            <w:proofErr w:type="spellEnd"/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intermedius</w:t>
            </w:r>
          </w:p>
        </w:tc>
        <w:tc>
          <w:tcPr>
            <w:tcW w:w="1904" w:type="dxa"/>
          </w:tcPr>
          <w:p w14:paraId="1783F7B5" w14:textId="102C573D" w:rsidR="00C16E0A" w:rsidRPr="008412C3" w:rsidRDefault="00F44409" w:rsidP="00F4440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F4440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eolothripidae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C737A" w14:textId="43D11A9C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6FD3D" w14:textId="597354AC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DF8FB" w14:textId="511E1CC8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59DA2" w14:textId="75A28A63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</w:tr>
      <w:tr w:rsidR="00C16E0A" w:rsidRPr="008412C3" w14:paraId="7874CB1A" w14:textId="77777777" w:rsidTr="00F44409">
        <w:trPr>
          <w:trHeight w:val="288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5EF43" w14:textId="77777777" w:rsidR="00C16E0A" w:rsidRPr="008412C3" w:rsidRDefault="00C16E0A" w:rsidP="00256A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nkliniella</w:t>
            </w:r>
            <w:proofErr w:type="spellEnd"/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tonsa</w:t>
            </w:r>
            <w:proofErr w:type="spellEnd"/>
          </w:p>
        </w:tc>
        <w:tc>
          <w:tcPr>
            <w:tcW w:w="1904" w:type="dxa"/>
          </w:tcPr>
          <w:p w14:paraId="11E7FBCD" w14:textId="093BD8D8" w:rsidR="00C16E0A" w:rsidRPr="008412C3" w:rsidRDefault="00F44409" w:rsidP="00F4440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4440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ripida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8CE41" w14:textId="47F69C67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D89A1" w14:textId="38844212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59C30" w14:textId="0B42FC8D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5A7D7" w14:textId="77A3E5CF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</w:tr>
      <w:tr w:rsidR="00C16E0A" w:rsidRPr="008412C3" w14:paraId="2F6AD071" w14:textId="77777777" w:rsidTr="00F44409">
        <w:trPr>
          <w:trHeight w:val="288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0A925" w14:textId="77777777" w:rsidR="00C16E0A" w:rsidRPr="008412C3" w:rsidRDefault="00C16E0A" w:rsidP="00256A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rmonia </w:t>
            </w:r>
            <w:proofErr w:type="spellStart"/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xyridis</w:t>
            </w:r>
            <w:proofErr w:type="spellEnd"/>
          </w:p>
        </w:tc>
        <w:tc>
          <w:tcPr>
            <w:tcW w:w="1904" w:type="dxa"/>
          </w:tcPr>
          <w:p w14:paraId="081AA21D" w14:textId="5946C805" w:rsidR="00C16E0A" w:rsidRPr="008412C3" w:rsidRDefault="00F44409" w:rsidP="00F4440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4440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ccinellida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5BE4B" w14:textId="5ADAEB11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21285" w14:textId="44E7827B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D58E7" w14:textId="23DF632C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84E90" w14:textId="65B41B20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</w:tr>
      <w:tr w:rsidR="00C16E0A" w:rsidRPr="008412C3" w14:paraId="2A943C4B" w14:textId="77777777" w:rsidTr="00F44409">
        <w:trPr>
          <w:trHeight w:val="288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B48B5" w14:textId="77777777" w:rsidR="00C16E0A" w:rsidRPr="008412C3" w:rsidRDefault="00C16E0A" w:rsidP="00256A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eria</w:t>
            </w:r>
            <w:proofErr w:type="spellEnd"/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sichella</w:t>
            </w:r>
            <w:proofErr w:type="spellEnd"/>
          </w:p>
        </w:tc>
        <w:tc>
          <w:tcPr>
            <w:tcW w:w="1904" w:type="dxa"/>
          </w:tcPr>
          <w:p w14:paraId="5A144F15" w14:textId="6A14934C" w:rsidR="00C16E0A" w:rsidRPr="008412C3" w:rsidRDefault="00F44409" w:rsidP="00F4440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F4440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riophyidae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11070" w14:textId="1B78C83D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05382" w14:textId="00858FA4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06C41" w14:textId="4BEC606E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5E523" w14:textId="49818E3D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</w:tr>
      <w:tr w:rsidR="00C16E0A" w:rsidRPr="008412C3" w14:paraId="157EBBC7" w14:textId="77777777" w:rsidTr="00F44409">
        <w:trPr>
          <w:trHeight w:val="288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9D527" w14:textId="77777777" w:rsidR="00C16E0A" w:rsidRPr="008412C3" w:rsidRDefault="00C16E0A" w:rsidP="00256A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drena flavipes</w:t>
            </w:r>
          </w:p>
        </w:tc>
        <w:tc>
          <w:tcPr>
            <w:tcW w:w="1904" w:type="dxa"/>
          </w:tcPr>
          <w:p w14:paraId="7C0180B7" w14:textId="6EB319A8" w:rsidR="00C16E0A" w:rsidRPr="008412C3" w:rsidRDefault="00F44409" w:rsidP="00F4440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4440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drenida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2ECB8" w14:textId="03A69691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0277D" w14:textId="1EE429B9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79551" w14:textId="08F25676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81307" w14:textId="0A3A9E6B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</w:tr>
      <w:tr w:rsidR="00C16E0A" w:rsidRPr="008412C3" w14:paraId="1BF25285" w14:textId="77777777" w:rsidTr="00F44409">
        <w:trPr>
          <w:trHeight w:val="288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678AA" w14:textId="77777777" w:rsidR="00C16E0A" w:rsidRPr="008412C3" w:rsidRDefault="00C16E0A" w:rsidP="00256A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achnida sp.</w:t>
            </w:r>
          </w:p>
        </w:tc>
        <w:tc>
          <w:tcPr>
            <w:tcW w:w="1904" w:type="dxa"/>
          </w:tcPr>
          <w:p w14:paraId="6ED4269E" w14:textId="67EC3C3D" w:rsidR="00C16E0A" w:rsidRPr="008412C3" w:rsidRDefault="00F44409" w:rsidP="00F4440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FF483" w14:textId="28EAFA51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42EDE" w14:textId="322158F4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6B5FE" w14:textId="53EBA1D7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0A5B7" w14:textId="05DC23B3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</w:tr>
      <w:tr w:rsidR="00C16E0A" w:rsidRPr="008412C3" w14:paraId="4F738752" w14:textId="77777777" w:rsidTr="00F44409">
        <w:trPr>
          <w:trHeight w:val="288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48784" w14:textId="77777777" w:rsidR="00C16E0A" w:rsidRPr="008412C3" w:rsidRDefault="00C16E0A" w:rsidP="00256A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lictus</w:t>
            </w:r>
            <w:proofErr w:type="spellEnd"/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ngobardicus</w:t>
            </w:r>
            <w:proofErr w:type="spellEnd"/>
          </w:p>
        </w:tc>
        <w:tc>
          <w:tcPr>
            <w:tcW w:w="1904" w:type="dxa"/>
          </w:tcPr>
          <w:p w14:paraId="62F92BD6" w14:textId="7C00A299" w:rsidR="00C16E0A" w:rsidRPr="008412C3" w:rsidRDefault="00F44409" w:rsidP="00F4440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4440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lictida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FAC91" w14:textId="5991AD65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C19CE" w14:textId="445E5734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6D998" w14:textId="11AC9F0F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642F5" w14:textId="69523FAC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</w:tr>
      <w:tr w:rsidR="00C16E0A" w:rsidRPr="008412C3" w14:paraId="7853D014" w14:textId="77777777" w:rsidTr="00F44409">
        <w:trPr>
          <w:trHeight w:val="288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B3839" w14:textId="77777777" w:rsidR="00C16E0A" w:rsidRPr="008412C3" w:rsidRDefault="00C16E0A" w:rsidP="00256A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lictus</w:t>
            </w:r>
            <w:proofErr w:type="spellEnd"/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ucahenea</w:t>
            </w:r>
            <w:proofErr w:type="spellEnd"/>
          </w:p>
        </w:tc>
        <w:tc>
          <w:tcPr>
            <w:tcW w:w="1904" w:type="dxa"/>
          </w:tcPr>
          <w:p w14:paraId="69A62F06" w14:textId="3F6AC097" w:rsidR="00C16E0A" w:rsidRPr="008412C3" w:rsidRDefault="00F44409" w:rsidP="00F4440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4440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lictida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8979C" w14:textId="44B5EFD5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CF84B" w14:textId="72443DD1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E06B3" w14:textId="265EAFC8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3D65F" w14:textId="1361ABCA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</w:tr>
      <w:tr w:rsidR="00C16E0A" w:rsidRPr="008412C3" w14:paraId="324FF39A" w14:textId="77777777" w:rsidTr="00F44409">
        <w:trPr>
          <w:trHeight w:val="288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279BD" w14:textId="77777777" w:rsidR="00C16E0A" w:rsidRPr="008412C3" w:rsidRDefault="00C16E0A" w:rsidP="00256A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lictus </w:t>
            </w:r>
            <w:proofErr w:type="spellStart"/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abiosae</w:t>
            </w:r>
            <w:proofErr w:type="spellEnd"/>
          </w:p>
        </w:tc>
        <w:tc>
          <w:tcPr>
            <w:tcW w:w="1904" w:type="dxa"/>
          </w:tcPr>
          <w:p w14:paraId="337FE187" w14:textId="7D6B482E" w:rsidR="00C16E0A" w:rsidRPr="008412C3" w:rsidRDefault="00F44409" w:rsidP="00F4440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4440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lictida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525D8" w14:textId="12BE86B0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9B5AC" w14:textId="3F046DDE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B5809" w14:textId="198A6160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D0EDC" w14:textId="250812FD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</w:tr>
      <w:tr w:rsidR="00C16E0A" w:rsidRPr="008412C3" w14:paraId="450F9290" w14:textId="77777777" w:rsidTr="00F44409">
        <w:trPr>
          <w:trHeight w:val="288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12114" w14:textId="77777777" w:rsidR="00C16E0A" w:rsidRPr="008412C3" w:rsidRDefault="00C16E0A" w:rsidP="00256A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sioglossum</w:t>
            </w:r>
            <w:proofErr w:type="spellEnd"/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achurum</w:t>
            </w:r>
            <w:proofErr w:type="spellEnd"/>
          </w:p>
        </w:tc>
        <w:tc>
          <w:tcPr>
            <w:tcW w:w="1904" w:type="dxa"/>
          </w:tcPr>
          <w:p w14:paraId="12DB68E0" w14:textId="37291DE4" w:rsidR="00C16E0A" w:rsidRPr="008412C3" w:rsidRDefault="00F44409" w:rsidP="00F4440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4440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lictida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ED6B5" w14:textId="3241CC47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F9A71" w14:textId="27F7A9B4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4E634" w14:textId="6CC671EB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003D3" w14:textId="41CD4D00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</w:tr>
      <w:tr w:rsidR="00C16E0A" w:rsidRPr="008412C3" w14:paraId="21CC7B28" w14:textId="77777777" w:rsidTr="00F44409">
        <w:trPr>
          <w:trHeight w:val="288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68126" w14:textId="77777777" w:rsidR="00C16E0A" w:rsidRPr="008412C3" w:rsidRDefault="00C16E0A" w:rsidP="00256A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sioglossum</w:t>
            </w:r>
            <w:proofErr w:type="spellEnd"/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uxillum</w:t>
            </w:r>
            <w:proofErr w:type="spellEnd"/>
          </w:p>
        </w:tc>
        <w:tc>
          <w:tcPr>
            <w:tcW w:w="1904" w:type="dxa"/>
          </w:tcPr>
          <w:p w14:paraId="3EB00FDF" w14:textId="5D88D879" w:rsidR="00C16E0A" w:rsidRPr="008412C3" w:rsidRDefault="00F44409" w:rsidP="00F4440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4440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lictida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53252" w14:textId="21469E6E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85161" w14:textId="63361FE0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6B028" w14:textId="140D409B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0D807" w14:textId="7C0FD1B6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</w:tr>
      <w:tr w:rsidR="00C16E0A" w:rsidRPr="008412C3" w14:paraId="4584FB00" w14:textId="77777777" w:rsidTr="00F44409">
        <w:trPr>
          <w:trHeight w:val="288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D759D" w14:textId="77777777" w:rsidR="00C16E0A" w:rsidRPr="008412C3" w:rsidRDefault="00C16E0A" w:rsidP="00256A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ygus pratensis</w:t>
            </w:r>
          </w:p>
        </w:tc>
        <w:tc>
          <w:tcPr>
            <w:tcW w:w="1904" w:type="dxa"/>
          </w:tcPr>
          <w:p w14:paraId="3D041C23" w14:textId="6168EB05" w:rsidR="00C16E0A" w:rsidRPr="008412C3" w:rsidRDefault="00F44409" w:rsidP="00F4440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F4440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ridae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5D7D5" w14:textId="2D38A53F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5F15F" w14:textId="2E71CB23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9D867" w14:textId="5B743414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FA9E1" w14:textId="05ED35B9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</w:tr>
      <w:tr w:rsidR="00C16E0A" w:rsidRPr="008412C3" w14:paraId="66D3B146" w14:textId="77777777" w:rsidTr="00F44409">
        <w:trPr>
          <w:trHeight w:val="288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DF5CF" w14:textId="77777777" w:rsidR="00C16E0A" w:rsidRPr="008412C3" w:rsidRDefault="00C16E0A" w:rsidP="00256A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ygus </w:t>
            </w:r>
            <w:proofErr w:type="spellStart"/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hulli</w:t>
            </w:r>
            <w:proofErr w:type="spellEnd"/>
          </w:p>
        </w:tc>
        <w:tc>
          <w:tcPr>
            <w:tcW w:w="1904" w:type="dxa"/>
          </w:tcPr>
          <w:p w14:paraId="727BCC2A" w14:textId="5D07EB06" w:rsidR="00C16E0A" w:rsidRPr="008412C3" w:rsidRDefault="00F44409" w:rsidP="00F4440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F4440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ridae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BD2A0" w14:textId="71284012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C2875" w14:textId="5E8AD3BB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8CC4B" w14:textId="13FEBED5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25781" w14:textId="78329E65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</w:tr>
      <w:tr w:rsidR="00C16E0A" w:rsidRPr="008412C3" w14:paraId="4A3314AF" w14:textId="77777777" w:rsidTr="00F44409">
        <w:trPr>
          <w:trHeight w:val="288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4BA39" w14:textId="77777777" w:rsidR="00C16E0A" w:rsidRPr="008412C3" w:rsidRDefault="00C16E0A" w:rsidP="00256A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acarus</w:t>
            </w:r>
            <w:proofErr w:type="spellEnd"/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hystrix</w:t>
            </w:r>
          </w:p>
        </w:tc>
        <w:tc>
          <w:tcPr>
            <w:tcW w:w="1904" w:type="dxa"/>
          </w:tcPr>
          <w:p w14:paraId="4920A210" w14:textId="280DFD98" w:rsidR="00C16E0A" w:rsidRPr="008412C3" w:rsidRDefault="00F44409" w:rsidP="00F4440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F4440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riophyidae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8F6DA" w14:textId="302ED8BE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2AA03" w14:textId="0EE99ADB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1245C" w14:textId="2EEBA382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CB89C" w14:textId="48F37EA1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</w:tr>
      <w:tr w:rsidR="00C16E0A" w:rsidRPr="008412C3" w14:paraId="5D430B84" w14:textId="77777777" w:rsidTr="00F44409">
        <w:trPr>
          <w:trHeight w:val="288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D5983" w14:textId="77777777" w:rsidR="00C16E0A" w:rsidRPr="008412C3" w:rsidRDefault="00C16E0A" w:rsidP="00256A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rachycaudus</w:t>
            </w:r>
            <w:proofErr w:type="spellEnd"/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lichrysi</w:t>
            </w:r>
            <w:proofErr w:type="spellEnd"/>
          </w:p>
        </w:tc>
        <w:tc>
          <w:tcPr>
            <w:tcW w:w="1904" w:type="dxa"/>
          </w:tcPr>
          <w:p w14:paraId="12E4119C" w14:textId="6B656697" w:rsidR="00C16E0A" w:rsidRPr="008412C3" w:rsidRDefault="00F44409" w:rsidP="00F4440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4440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hidida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FCB8F" w14:textId="103DC193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10609" w14:textId="32E688F1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18659" w14:textId="20EC798F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BE092" w14:textId="404DBCBB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</w:tr>
      <w:tr w:rsidR="00C16E0A" w:rsidRPr="008412C3" w14:paraId="007E988F" w14:textId="77777777" w:rsidTr="00F44409">
        <w:trPr>
          <w:trHeight w:val="288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DB5EB" w14:textId="77777777" w:rsidR="00C16E0A" w:rsidRPr="008412C3" w:rsidRDefault="00C16E0A" w:rsidP="00256A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lictus</w:t>
            </w:r>
            <w:proofErr w:type="spellEnd"/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urygnathus</w:t>
            </w:r>
            <w:proofErr w:type="spellEnd"/>
          </w:p>
        </w:tc>
        <w:tc>
          <w:tcPr>
            <w:tcW w:w="1904" w:type="dxa"/>
          </w:tcPr>
          <w:p w14:paraId="39D4DD2C" w14:textId="0595F508" w:rsidR="00C16E0A" w:rsidRPr="008412C3" w:rsidRDefault="00F44409" w:rsidP="00F4440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4440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lictida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8F8F3" w14:textId="2C37E1FF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3506E" w14:textId="51206708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150BE" w14:textId="2B0039CB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37F7C" w14:textId="014E2E66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</w:tr>
      <w:tr w:rsidR="00C16E0A" w:rsidRPr="008412C3" w14:paraId="7942D13A" w14:textId="77777777" w:rsidTr="00F44409">
        <w:trPr>
          <w:trHeight w:val="288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F57A1" w14:textId="77777777" w:rsidR="00C16E0A" w:rsidRPr="008412C3" w:rsidRDefault="00C16E0A" w:rsidP="00256AD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lictus</w:t>
            </w:r>
            <w:proofErr w:type="spellEnd"/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simplex</w:t>
            </w:r>
          </w:p>
        </w:tc>
        <w:tc>
          <w:tcPr>
            <w:tcW w:w="1904" w:type="dxa"/>
          </w:tcPr>
          <w:p w14:paraId="445BB8B3" w14:textId="64E5E19C" w:rsidR="00C16E0A" w:rsidRPr="008412C3" w:rsidRDefault="00F44409" w:rsidP="00F4440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4440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lictida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17F60" w14:textId="76E5B2F3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05A95" w14:textId="631D83CF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FDA0D" w14:textId="6BCAD7A9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CE8FB" w14:textId="2F56B814" w:rsidR="00C16E0A" w:rsidRPr="008412C3" w:rsidRDefault="00C16E0A" w:rsidP="00256AD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412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/7</w:t>
            </w:r>
          </w:p>
        </w:tc>
      </w:tr>
    </w:tbl>
    <w:p w14:paraId="13619B6E" w14:textId="77777777" w:rsidR="00571A4B" w:rsidRPr="001E4E6C" w:rsidRDefault="00571A4B" w:rsidP="00571A4B"/>
    <w:p w14:paraId="49A8E342" w14:textId="77777777" w:rsidR="007A09B1" w:rsidRDefault="007A09B1" w:rsidP="007A09B1">
      <w:pPr>
        <w:keepNext/>
      </w:pPr>
      <w:r w:rsidRPr="007A09B1">
        <w:rPr>
          <w:noProof/>
        </w:rPr>
        <w:lastRenderedPageBreak/>
        <w:drawing>
          <wp:inline distT="0" distB="0" distL="0" distR="0" wp14:anchorId="59594321" wp14:editId="277912BD">
            <wp:extent cx="5760720" cy="3771265"/>
            <wp:effectExtent l="0" t="0" r="0" b="635"/>
            <wp:docPr id="1488103146" name="Grafik 1" descr="Ein Bild, das Text, Diagramm, Zahl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8103146" name="Grafik 1" descr="Ein Bild, das Text, Diagramm, Zahl, Reihe enthält.&#10;&#10;KI-generierte Inhalte können fehlerhaft sein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71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CEC48" w14:textId="16B74F6A" w:rsidR="003D13A1" w:rsidRDefault="007A09B1" w:rsidP="007A09B1">
      <w:pPr>
        <w:pStyle w:val="Beschriftung"/>
      </w:pPr>
      <w:r>
        <w:t xml:space="preserve">Supplementary figure </w:t>
      </w:r>
      <w:fldSimple w:instr=" SEQ Supplementary_figure \* ARABIC ">
        <w:r>
          <w:rPr>
            <w:noProof/>
          </w:rPr>
          <w:t>2</w:t>
        </w:r>
      </w:fldSimple>
      <w:r>
        <w:t>: The richness recovered by the different primers for the orders Hemiptera (A), Diptera (B), Coleoptera (C) and Hymenoptera (D).</w:t>
      </w:r>
    </w:p>
    <w:p w14:paraId="47AFEB5B" w14:textId="498F7DBF" w:rsidR="007A09B1" w:rsidRDefault="003F473E" w:rsidP="007A09B1">
      <w:pPr>
        <w:keepNext/>
      </w:pPr>
      <w:r w:rsidRPr="003F473E">
        <w:rPr>
          <w:noProof/>
        </w:rPr>
        <w:drawing>
          <wp:inline distT="0" distB="0" distL="0" distR="0" wp14:anchorId="20D7E0E1" wp14:editId="6163BD21">
            <wp:extent cx="5760720" cy="1800225"/>
            <wp:effectExtent l="0" t="0" r="0" b="9525"/>
            <wp:docPr id="155215313" name="Grafik 1" descr="Ein Bild, das Text, Reihe, Diagramm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215313" name="Grafik 1" descr="Ein Bild, das Text, Reihe, Diagramm, Screenshot enthält.&#10;&#10;KI-generierte Inhalte können fehlerhaft sein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C3561A" w14:textId="02611AAE" w:rsidR="007A09B1" w:rsidRDefault="007A09B1" w:rsidP="007A09B1">
      <w:pPr>
        <w:pStyle w:val="Beschriftung"/>
      </w:pPr>
      <w:r>
        <w:t xml:space="preserve">Supplementary figure </w:t>
      </w:r>
      <w:fldSimple w:instr=" SEQ Supplementary_figure \* ARABIC ">
        <w:r>
          <w:rPr>
            <w:noProof/>
          </w:rPr>
          <w:t>3</w:t>
        </w:r>
      </w:fldSimple>
      <w:r>
        <w:t>:</w:t>
      </w:r>
      <w:r w:rsidR="003F473E">
        <w:t xml:space="preserve"> Accumulation curves for ESVs (A) and bee species (B)</w:t>
      </w:r>
      <w:r>
        <w:t>.</w:t>
      </w:r>
    </w:p>
    <w:sectPr w:rsidR="007A09B1" w:rsidSect="001E04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A4B"/>
    <w:rsid w:val="000C63DF"/>
    <w:rsid w:val="00171B9F"/>
    <w:rsid w:val="001E045F"/>
    <w:rsid w:val="003063E9"/>
    <w:rsid w:val="003D13A1"/>
    <w:rsid w:val="003F473E"/>
    <w:rsid w:val="004D581B"/>
    <w:rsid w:val="00515DF1"/>
    <w:rsid w:val="00563860"/>
    <w:rsid w:val="00571A4B"/>
    <w:rsid w:val="00611D4E"/>
    <w:rsid w:val="0068644F"/>
    <w:rsid w:val="007A09B1"/>
    <w:rsid w:val="00852B3C"/>
    <w:rsid w:val="00C16E0A"/>
    <w:rsid w:val="00D45E2D"/>
    <w:rsid w:val="00D648C8"/>
    <w:rsid w:val="00D873E6"/>
    <w:rsid w:val="00DD7FB9"/>
    <w:rsid w:val="00DE4360"/>
    <w:rsid w:val="00E901BD"/>
    <w:rsid w:val="00EC38C2"/>
    <w:rsid w:val="00F44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E2A900"/>
  <w15:chartTrackingRefBased/>
  <w15:docId w15:val="{AD004351-83F2-4810-88D3-CEC9DC77F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71A4B"/>
  </w:style>
  <w:style w:type="paragraph" w:styleId="berschrift1">
    <w:name w:val="heading 1"/>
    <w:basedOn w:val="Standard"/>
    <w:next w:val="Standard"/>
    <w:link w:val="berschrift1Zchn"/>
    <w:uiPriority w:val="9"/>
    <w:qFormat/>
    <w:rsid w:val="00571A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71A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71A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71A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71A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71A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71A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71A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71A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71A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71A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71A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71A4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71A4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71A4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71A4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71A4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71A4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71A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71A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71A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71A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71A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71A4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71A4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71A4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71A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71A4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71A4B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571A4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C16E0A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16E0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DF4531-5135-4F67-85D1-B7C8E87222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5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dt Schmidt</dc:creator>
  <cp:keywords/>
  <dc:description/>
  <cp:lastModifiedBy>Arndt Schmidt</cp:lastModifiedBy>
  <cp:revision>5</cp:revision>
  <dcterms:created xsi:type="dcterms:W3CDTF">2025-08-29T09:14:00Z</dcterms:created>
  <dcterms:modified xsi:type="dcterms:W3CDTF">2026-04-07T10:35:00Z</dcterms:modified>
</cp:coreProperties>
</file>